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3D482A7" w:rsidR="000035D5" w:rsidRDefault="000035D5" w:rsidP="00635899">
                            <w:r>
                              <w:t xml:space="preserve">Reported on page number: </w:t>
                            </w:r>
                            <w:r w:rsidR="00635899">
                              <w:t xml:space="preserve">Page 2, Methods sub-section: </w:t>
                            </w:r>
                            <w:r w:rsidR="00635899" w:rsidRPr="00635899">
                              <w:t xml:space="preserve">Sampling, </w:t>
                            </w:r>
                            <w:proofErr w:type="spellStart"/>
                            <w:r w:rsidR="00635899" w:rsidRPr="00635899">
                              <w:t>otolith</w:t>
                            </w:r>
                            <w:proofErr w:type="spellEnd"/>
                            <w:r w:rsidR="00635899" w:rsidRPr="00635899">
                              <w:t xml:space="preserve"> dissection, and SEM imaging</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3D482A7" w:rsidR="000035D5" w:rsidRDefault="000035D5" w:rsidP="00635899">
                      <w:r>
                        <w:t xml:space="preserve">Reported on page number: </w:t>
                      </w:r>
                      <w:r w:rsidR="00635899">
                        <w:t xml:space="preserve">Page 2, Methods sub-section: </w:t>
                      </w:r>
                      <w:r w:rsidR="00635899" w:rsidRPr="00635899">
                        <w:t xml:space="preserve">Sampling, </w:t>
                      </w:r>
                      <w:proofErr w:type="spellStart"/>
                      <w:r w:rsidR="00635899" w:rsidRPr="00635899">
                        <w:t>otolith</w:t>
                      </w:r>
                      <w:proofErr w:type="spellEnd"/>
                      <w:r w:rsidR="00635899" w:rsidRPr="00635899">
                        <w:t xml:space="preserve"> dissection, and SEM imaging</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08CFD7" w:rsidR="000035D5" w:rsidRDefault="000035D5" w:rsidP="000035D5">
                            <w:r>
                              <w:t xml:space="preserve">Reported on page number: </w:t>
                            </w:r>
                            <w:r w:rsidR="00F0537F"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D08CFD7" w:rsidR="000035D5" w:rsidRDefault="000035D5" w:rsidP="000035D5">
                      <w:r>
                        <w:t xml:space="preserve">Reported on page number: </w:t>
                      </w:r>
                      <w:r w:rsidR="00F0537F" w:rsidRPr="00E004E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1C449D0" w:rsidR="000035D5" w:rsidRDefault="009C3BB3" w:rsidP="00D65E6A">
                            <w:r w:rsidRPr="009C3BB3">
                              <w:t>The first</w:t>
                            </w:r>
                            <w:r>
                              <w:t xml:space="preserve"> (FZ)</w:t>
                            </w:r>
                            <w:r w:rsidRPr="009C3BB3">
                              <w:t>, second</w:t>
                            </w:r>
                            <w:r>
                              <w:t xml:space="preserve"> (HRE)</w:t>
                            </w:r>
                            <w:r w:rsidRPr="009C3BB3">
                              <w:t>, and last</w:t>
                            </w:r>
                            <w:r>
                              <w:t xml:space="preserve"> (KY)</w:t>
                            </w:r>
                            <w:r w:rsidRPr="009C3BB3">
                              <w:t xml:space="preserve"> authors are residents of Iran, where the study was conducted.</w:t>
                            </w:r>
                            <w:r>
                              <w:t xml:space="preserve"> </w:t>
                            </w:r>
                            <w:r w:rsidRPr="009C3BB3">
                              <w:t xml:space="preserve">More information on the affiliation of these authors is given in the </w:t>
                            </w:r>
                            <w:r w:rsidR="00D65E6A">
                              <w:t>main text</w:t>
                            </w:r>
                            <w:r w:rsidRPr="009C3BB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1C449D0" w:rsidR="000035D5" w:rsidRDefault="009C3BB3" w:rsidP="00D65E6A">
                      <w:r w:rsidRPr="009C3BB3">
                        <w:t>The first</w:t>
                      </w:r>
                      <w:r>
                        <w:t xml:space="preserve"> (FZ)</w:t>
                      </w:r>
                      <w:r w:rsidRPr="009C3BB3">
                        <w:t>, second</w:t>
                      </w:r>
                      <w:r>
                        <w:t xml:space="preserve"> (HRE)</w:t>
                      </w:r>
                      <w:r w:rsidRPr="009C3BB3">
                        <w:t>, and last</w:t>
                      </w:r>
                      <w:r>
                        <w:t xml:space="preserve"> (KY)</w:t>
                      </w:r>
                      <w:r w:rsidRPr="009C3BB3">
                        <w:t xml:space="preserve"> authors are residents of Iran, where the study was conducted.</w:t>
                      </w:r>
                      <w:r>
                        <w:t xml:space="preserve"> </w:t>
                      </w:r>
                      <w:r w:rsidRPr="009C3BB3">
                        <w:t xml:space="preserve">More information on the affiliation of these authors is given in the </w:t>
                      </w:r>
                      <w:r w:rsidR="00D65E6A">
                        <w:t>main text</w:t>
                      </w:r>
                      <w:r w:rsidRPr="009C3BB3">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p w14:paraId="45AF5DC7" w14:textId="77777777" w:rsidR="008D31E2" w:rsidRDefault="008D31E2" w:rsidP="000035D5">
      <w:pPr>
        <w:spacing w:before="240" w:after="240"/>
      </w:pPr>
    </w:p>
    <w:p w14:paraId="5B8A5725" w14:textId="77777777" w:rsidR="008D31E2" w:rsidRDefault="008D31E2" w:rsidP="000035D5">
      <w:pPr>
        <w:spacing w:before="240" w:after="240"/>
      </w:pPr>
    </w:p>
    <w:p w14:paraId="653DFAE2" w14:textId="77777777" w:rsidR="008D31E2" w:rsidRDefault="008D31E2" w:rsidP="000035D5">
      <w:pPr>
        <w:spacing w:before="240" w:after="240"/>
      </w:pPr>
    </w:p>
    <w:p w14:paraId="15CEA524" w14:textId="77777777" w:rsidR="008D31E2" w:rsidRDefault="008D31E2"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61A4758" w:rsidR="000035D5" w:rsidRDefault="00F0537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61A4758" w:rsidR="000035D5" w:rsidRDefault="00F0537F"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783418F6" w14:textId="77777777" w:rsidR="00D65E6A" w:rsidRDefault="00D65E6A" w:rsidP="000035D5">
      <w:pPr>
        <w:spacing w:before="240" w:after="240"/>
      </w:pPr>
    </w:p>
    <w:p w14:paraId="01AE889C" w14:textId="77777777" w:rsidR="00D65E6A" w:rsidRDefault="00D65E6A" w:rsidP="000035D5">
      <w:pPr>
        <w:spacing w:before="240" w:after="240"/>
      </w:pPr>
    </w:p>
    <w:p w14:paraId="6B9BADC3" w14:textId="1C5292C8" w:rsidR="000035D5" w:rsidRDefault="00D65E6A"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6A303B2">
                <wp:simplePos x="0" y="0"/>
                <wp:positionH relativeFrom="margin">
                  <wp:align>right</wp:align>
                </wp:positionH>
                <wp:positionV relativeFrom="paragraph">
                  <wp:posOffset>4413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2FC573" w:rsidR="000035D5" w:rsidRDefault="00F0537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4.7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I3VIydwAAAAIAQAADwAAAGRycy9kb3du&#10;cmV2LnhtbEyPQUvDQBCF74L/YRnBi9hdCyYasylSEDyJrYJ4m2bHJJidDdlNm/57pyd7m5n3ePO9&#10;cjX7Xu1pjF1gC3cLA4q4Dq7jxsLnx8vtA6iYkB32gcnCkSKsqsuLEgsXDryh/TY1SkI4FmihTWko&#10;tI51Sx7jIgzEov2E0WOSdWy0G/Eg4b7XS2My7bFj+dDiQOuW6t/t5C1MN9n7l3f6G5dv/BrWEY+b&#10;lFl7fTU/P4FKNKd/M5zwBR0qYdqFiV1UvQUpkixkj/egTqrJc7nsZMozA7oq9XmB6g8AAP//AwBQ&#10;SwECLQAUAAYACAAAACEAtoM4kv4AAADhAQAAEwAAAAAAAAAAAAAAAAAAAAAAW0NvbnRlbnRfVHlw&#10;ZXNdLnhtbFBLAQItABQABgAIAAAAIQA4/SH/1gAAAJQBAAALAAAAAAAAAAAAAAAAAC8BAABfcmVs&#10;cy8ucmVsc1BLAQItABQABgAIAAAAIQASUnIDLQIAAEwEAAAOAAAAAAAAAAAAAAAAAC4CAABkcnMv&#10;ZTJvRG9jLnhtbFBLAQItABQABgAIAAAAIQAjdUjJ3AAAAAgBAAAPAAAAAAAAAAAAAAAAAIcEAABk&#10;cnMvZG93bnJldi54bWxQSwUGAAAAAAQABADzAAAAkAUAAAAA&#10;" strokecolor="#193a65">
                <v:textbox>
                  <w:txbxContent>
                    <w:p w14:paraId="6D21B23F" w14:textId="292FC573" w:rsidR="000035D5" w:rsidRDefault="00F0537F" w:rsidP="000035D5">
                      <w:r w:rsidRPr="00E004E6">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3430841"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D77E2A7">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B69562" w:rsidR="000035D5" w:rsidRDefault="00F0537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8B69562" w:rsidR="000035D5" w:rsidRDefault="00F0537F"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A0660D" w:rsidR="000035D5" w:rsidRDefault="00D65E6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CE84A96">
                <wp:simplePos x="0" y="0"/>
                <wp:positionH relativeFrom="margin">
                  <wp:align>right</wp:align>
                </wp:positionH>
                <wp:positionV relativeFrom="paragraph">
                  <wp:posOffset>144145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8DAAD0" w:rsidR="000035D5" w:rsidRDefault="00F0537F"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13.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AM7mny3AAAAAkBAAAPAAAAZHJzL2Rvd25y&#10;ZXYueG1sTI9BS8NAEIXvgv9hGcGL2I0JphIzKVIQPImtgnibZsckmJ0N2U2b/ns3J7294T3efK/c&#10;zLZXRx595wThbpWAYqmd6aRB+Hh/vn0A5QOJod4JI5zZw6a6vCipMO4kOz7uQ6NiifiCENoQhkJr&#10;X7dsya/cwBK9bzdaCvEcG21GOsVy2+s0SXJtqZP4oaWBty3XP/vJIkw3+dunNfqL0ld5cVtP513I&#10;Ea+v5qdHUIHn8BeGBT+iQxWZDm4S41WPEIcEhDRdR7HYyXpRB4Qsy+5BV6X+v6D6BQAA//8DAFBL&#10;AQItABQABgAIAAAAIQC2gziS/gAAAOEBAAATAAAAAAAAAAAAAAAAAAAAAABbQ29udGVudF9UeXBl&#10;c10ueG1sUEsBAi0AFAAGAAgAAAAhADj9If/WAAAAlAEAAAsAAAAAAAAAAAAAAAAALwEAAF9yZWxz&#10;Ly5yZWxzUEsBAi0AFAAGAAgAAAAhAHO/SSUsAgAATAQAAA4AAAAAAAAAAAAAAAAALgIAAGRycy9l&#10;Mm9Eb2MueG1sUEsBAi0AFAAGAAgAAAAhAAzuafLcAAAACQEAAA8AAAAAAAAAAAAAAAAAhgQAAGRy&#10;cy9kb3ducmV2LnhtbFBLBQYAAAAABAAEAPMAAACPBQAAAAA=&#10;" strokecolor="#193a65">
                <v:textbox>
                  <w:txbxContent>
                    <w:p w14:paraId="63B5C0C8" w14:textId="7F8DAAD0" w:rsidR="000035D5" w:rsidRDefault="00F0537F" w:rsidP="000035D5">
                      <w:r w:rsidRPr="00E004E6">
                        <w:t>N/A</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5D2024F6">
                <wp:simplePos x="0" y="0"/>
                <wp:positionH relativeFrom="margin">
                  <wp:align>right</wp:align>
                </wp:positionH>
                <wp:positionV relativeFrom="paragraph">
                  <wp:posOffset>1080135</wp:posOffset>
                </wp:positionV>
                <wp:extent cx="6838950" cy="914400"/>
                <wp:effectExtent l="0" t="0" r="19050" b="1905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02348124" w14:textId="6BF1E7BB" w:rsidR="000035D5" w:rsidRDefault="009C3BB3" w:rsidP="009C3BB3">
                            <w:r w:rsidRPr="009C3BB3">
                              <w:t xml:space="preserve">Permission from local </w:t>
                            </w:r>
                            <w:r>
                              <w:t xml:space="preserve">authorities </w:t>
                            </w:r>
                            <w:r w:rsidRPr="009C3BB3">
                              <w:t>was not required in this study</w:t>
                            </w:r>
                            <w:r>
                              <w:t xml:space="preserve">. </w:t>
                            </w:r>
                            <w:r w:rsidRPr="009C3BB3">
                              <w:t>Necessary permits for sampling and observational field studies in the Southern Caspian Sea sub-basin have been obtained by the authors from the Iranian Department of Environment and the Iranian Fisheries Science Research Institute</w:t>
                            </w:r>
                            <w:r>
                              <w:t xml:space="preserve">. </w:t>
                            </w:r>
                            <w:r w:rsidRPr="009C3BB3">
                              <w:t>These permissions did not include an agreement on access to outputs and benefit shar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1in;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CKQIAAEwEAAAOAAAAZHJzL2Uyb0RvYy54bWysVNtu2zAMfR+wfxD0vthJkzQx4hRZugwD&#10;ugvQ7gNkWY6FSaImKbG7ry8lp2nQbS/D/CBQInV0eEh6ddNrRY7CeQmmpONRTokwHGpp9iX9/rB7&#10;t6DEB2ZqpsCIkj4KT2/Wb9+sOluICbSgauEIghhfdLakbQi2yDLPW6GZH4EVBp0NOM0Cbt0+qx3r&#10;EF2rbJLn86wDV1sHXHiPp7eDk64TftMIHr42jReBqJIit5BWl9Yqrtl6xYq9Y7aV/ESD/QMLzaTB&#10;R89QtywwcnDyNygtuQMPTRhx0Bk0jeQi5YDZjPNX2dy3zIqUC4rj7Vkm//9g+ZfjN0dkjbVbUmKY&#10;xho9iD6Q99CTSZSns77AqHuLcaHHYwxNqXp7B/yHJwa2LTN7sXEOulawGumN483s4uqA4yNI1X2G&#10;Gp9hhwAJqG+cjtqhGgTRsUyP59JEKhwP54urxXKGLo6+5Xg6zVPtMlY837bOh48CNIlGSR2WPqGz&#10;450PkQ0rnkPiYx6UrHdSqbRx+2qrHDkybJNd+lICr8KUIR2+PpvMBgH+CjFeXm3msz9BaBmw35XU&#10;JV3k8YtBrIiyfTB1sgOTarCRsjInHaN0g4ihr/pUset4N2pcQf2IwjoY2hvHEY0W3C9KOmztkvqf&#10;B+YEJeqTweIk+XAW0mY6u56grO7SU116mOEIVdJAyWBuQ5qfSNvABovYyKTvC5MTZWzZJPtpvOJM&#10;XO5T1MtPYP0EAAD//wMAUEsDBBQABgAIAAAAIQDG60s93QAAAAkBAAAPAAAAZHJzL2Rvd25yZXYu&#10;eG1sTI9BS8NAEIXvgv9hGcGLtJtUSSRmU6QgeBJbBeltmh2TYHY2ZDdt+u+dnvQ47z3efK9cz65X&#10;RxpD59lAukxAEdfedtwY+Px4WTyCChHZYu+ZDJwpwLq6viqxsP7EWzruYqOkhEOBBtoYh0LrULfk&#10;MCz9QCzetx8dRjnHRtsRT1Luer1Kkkw77Fg+tDjQpqX6Zzc5A9Nd9v7lrN7j6o1f/SbgeRszY25v&#10;5ucnUJHm+BeGC76gQyVMBz+xDao3IEOiqHmSgrrYSZ6LdDBwnz6koKtS/19Q/QIAAP//AwBQSwEC&#10;LQAUAAYACAAAACEAtoM4kv4AAADhAQAAEwAAAAAAAAAAAAAAAAAAAAAAW0NvbnRlbnRfVHlwZXNd&#10;LnhtbFBLAQItABQABgAIAAAAIQA4/SH/1gAAAJQBAAALAAAAAAAAAAAAAAAAAC8BAABfcmVscy8u&#10;cmVsc1BLAQItABQABgAIAAAAIQCDH//CKQIAAEwEAAAOAAAAAAAAAAAAAAAAAC4CAABkcnMvZTJv&#10;RG9jLnhtbFBLAQItABQABgAIAAAAIQDG60s93QAAAAkBAAAPAAAAAAAAAAAAAAAAAIMEAABkcnMv&#10;ZG93bnJldi54bWxQSwUGAAAAAAQABADzAAAAjQUAAAAA&#10;" strokecolor="#193a65">
                <v:textbox>
                  <w:txbxContent>
                    <w:p w14:paraId="02348124" w14:textId="6BF1E7BB" w:rsidR="000035D5" w:rsidRDefault="009C3BB3" w:rsidP="009C3BB3">
                      <w:r w:rsidRPr="009C3BB3">
                        <w:t xml:space="preserve">Permission from local </w:t>
                      </w:r>
                      <w:r>
                        <w:t xml:space="preserve">authorities </w:t>
                      </w:r>
                      <w:r w:rsidRPr="009C3BB3">
                        <w:t>was not required in this study</w:t>
                      </w:r>
                      <w:r>
                        <w:t xml:space="preserve">. </w:t>
                      </w:r>
                      <w:r w:rsidRPr="009C3BB3">
                        <w:t>Necessary permits for sampling and observational field studies in the Southern Caspian Sea sub-basin have been obtained by the authors from the Iranian Department of Environment and the Iranian Fisheries Science Research Institute</w:t>
                      </w:r>
                      <w:r>
                        <w:t xml:space="preserve">. </w:t>
                      </w:r>
                      <w:r w:rsidRPr="009C3BB3">
                        <w:t>These permissions did not include an agreement on access to outputs and benefit sharing</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041AD547">
                <wp:simplePos x="0" y="0"/>
                <wp:positionH relativeFrom="margin">
                  <wp:align>right</wp:align>
                </wp:positionH>
                <wp:positionV relativeFrom="paragraph">
                  <wp:posOffset>679450</wp:posOffset>
                </wp:positionV>
                <wp:extent cx="6838950" cy="89535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95350"/>
                        </a:xfrm>
                        <a:prstGeom prst="rect">
                          <a:avLst/>
                        </a:prstGeom>
                        <a:solidFill>
                          <a:srgbClr val="FFFFFF"/>
                        </a:solidFill>
                        <a:ln w="9525">
                          <a:solidFill>
                            <a:srgbClr val="193A65"/>
                          </a:solidFill>
                          <a:miter lim="800000"/>
                          <a:headEnd/>
                          <a:tailEnd/>
                        </a:ln>
                      </wps:spPr>
                      <wps:txbx>
                        <w:txbxContent>
                          <w:p w14:paraId="7E9D1D64" w14:textId="3791486E" w:rsidR="000035D5" w:rsidRDefault="000B0B35" w:rsidP="00295DCD">
                            <w:r w:rsidRPr="000B0B35">
                              <w:t>This study does not include imported sample</w:t>
                            </w:r>
                            <w:r>
                              <w:t>s</w:t>
                            </w:r>
                            <w:r w:rsidRPr="000B0B35">
                              <w:t>.</w:t>
                            </w:r>
                            <w:r>
                              <w:t xml:space="preserve"> The samples used</w:t>
                            </w:r>
                            <w:r w:rsidRPr="000B0B35">
                              <w:t xml:space="preserve"> </w:t>
                            </w:r>
                            <w:r>
                              <w:t xml:space="preserve">in these study </w:t>
                            </w:r>
                            <w:r w:rsidR="00295DCD">
                              <w:t>were either new samples</w:t>
                            </w:r>
                            <w:r w:rsidRPr="000B0B35">
                              <w:t xml:space="preserve"> collected by the authors from </w:t>
                            </w:r>
                            <w:r>
                              <w:t xml:space="preserve">Iranian part of the </w:t>
                            </w:r>
                            <w:r w:rsidRPr="000B0B35">
                              <w:t>South</w:t>
                            </w:r>
                            <w:r>
                              <w:t>ern</w:t>
                            </w:r>
                            <w:r w:rsidRPr="000B0B35">
                              <w:t xml:space="preserve"> Caspian</w:t>
                            </w:r>
                            <w:r w:rsidR="00295DCD">
                              <w:t xml:space="preserve"> Sea, or</w:t>
                            </w:r>
                            <w:r>
                              <w:t xml:space="preserve"> </w:t>
                            </w:r>
                            <w:proofErr w:type="spellStart"/>
                            <w:r>
                              <w:t>otolith</w:t>
                            </w:r>
                            <w:proofErr w:type="spellEnd"/>
                            <w:r>
                              <w:t xml:space="preserve"> photographs recycled from a few previous publications </w:t>
                            </w:r>
                            <w:r w:rsidR="00295DCD">
                              <w:t xml:space="preserve">with </w:t>
                            </w:r>
                            <w:r>
                              <w:t>p</w:t>
                            </w:r>
                            <w:r w:rsidRPr="000B0B35">
                              <w:t xml:space="preserve">ermission from </w:t>
                            </w:r>
                            <w:r w:rsidR="00295DCD">
                              <w:t>their corresponding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70.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9uJgIAAEwEAAAOAAAAZHJzL2Uyb0RvYy54bWysVNuO2yAQfa/Uf0C8N869iRVnlWabqtL2&#10;Iu32AzDGMSowFEjs9Os74Gw23W5fqvoBDcxwmDlnxqubTityFM5LMAUdDYaUCMOhkmZf0G8PuzcL&#10;SnxgpmIKjCjoSXh6s379atXaXIyhAVUJRxDE+Ly1BW1CsHmWed4IzfwArDDorMFpFnDr9lnlWIvo&#10;WmXj4XCeteAq64AL7/H0tnfSdcKva8HDl7r2IhBVUMwtpNWltYxrtl6xfO+YbSQ/p8H+IQvNpMFH&#10;L1C3LDBycPIPKC25Aw91GHDQGdS15CLVgNWMhs+quW+YFakWJMfbC03+/8Hyz8evjsiqoGOkxzCN&#10;Gj2ILpB30JFxpKe1Pseoe4txocNjlDmV6u0d8O+eGNg2zOzFxjloG8EqTG8Ub2ZXV3scH0HK9hNU&#10;+Aw7BEhAXe105A7ZIIiOeZwu0sRUOB7OF5PFcoYujj60JmjHJ1j+eNs6Hz4I0CQaBXUofUJnxzsf&#10;+tDHkPiYByWrnVQqbdy+3CpHjgzbZJe+M/pvYcqQtqDL2XjWE/BXiNFyspnPXoLQMmC/K6mximH8&#10;YhDLI23vTZXswKTqbaxOmTOPkbqexNCVXVJsEe9GjkuoTkisg769cRzRaMD9pKTF1i6o/3FgTlCi&#10;PhoUZzmaTuMspM109jYq76495bWHGY5QBQ2U9OY2pPmJaRvYoIi1TPw+ZXJOGVs2KXQerzgT1/sU&#10;9fQTWP8CAAD//wMAUEsDBBQABgAIAAAAIQA7j+/m3AAAAAkBAAAPAAAAZHJzL2Rvd25yZXYueG1s&#10;TI9BS8NAEIXvgv9hGcGL2F2DtCVmU6QgeBLbCuJtmh2TYHY2ZDdt+u+dnPT2Zt7w5nvFZvKdOtEQ&#10;28AWHhYGFHEVXMu1hY/Dy/0aVEzIDrvAZOFCETbl9VWBuQtn3tFpn2olIRxztNCk1Odax6ohj3ER&#10;emLxvsPgMck41NoNeJZw3+nMmKX22LJ8aLCnbUPVz370Fsa75fund/oLszd+DduIl11aWnt7Mz0/&#10;gUo0pb9jmPEFHUphOoaRXVSdBSmSZGtWImbbrGZ1tJA9rg3ostD/G5S/AAAA//8DAFBLAQItABQA&#10;BgAIAAAAIQC2gziS/gAAAOEBAAATAAAAAAAAAAAAAAAAAAAAAABbQ29udGVudF9UeXBlc10ueG1s&#10;UEsBAi0AFAAGAAgAAAAhADj9If/WAAAAlAEAAAsAAAAAAAAAAAAAAAAALwEAAF9yZWxzLy5yZWxz&#10;UEsBAi0AFAAGAAgAAAAhAHKP/24mAgAATAQAAA4AAAAAAAAAAAAAAAAALgIAAGRycy9lMm9Eb2Mu&#10;eG1sUEsBAi0AFAAGAAgAAAAhADuP7+bcAAAACQEAAA8AAAAAAAAAAAAAAAAAgAQAAGRycy9kb3du&#10;cmV2LnhtbFBLBQYAAAAABAAEAPMAAACJBQAAAAA=&#10;" strokecolor="#193a65">
                <v:textbox>
                  <w:txbxContent>
                    <w:p w14:paraId="7E9D1D64" w14:textId="3791486E" w:rsidR="000035D5" w:rsidRDefault="000B0B35" w:rsidP="00295DCD">
                      <w:r w:rsidRPr="000B0B35">
                        <w:t>This study does not include imported sample</w:t>
                      </w:r>
                      <w:r>
                        <w:t>s</w:t>
                      </w:r>
                      <w:r w:rsidRPr="000B0B35">
                        <w:t>.</w:t>
                      </w:r>
                      <w:r>
                        <w:t xml:space="preserve"> The samples used</w:t>
                      </w:r>
                      <w:r w:rsidRPr="000B0B35">
                        <w:t xml:space="preserve"> </w:t>
                      </w:r>
                      <w:r>
                        <w:t xml:space="preserve">in these study </w:t>
                      </w:r>
                      <w:r w:rsidR="00295DCD">
                        <w:t>were either new samples</w:t>
                      </w:r>
                      <w:r w:rsidRPr="000B0B35">
                        <w:t xml:space="preserve"> collected by the authors from </w:t>
                      </w:r>
                      <w:r>
                        <w:t xml:space="preserve">Iranian part of the </w:t>
                      </w:r>
                      <w:r w:rsidRPr="000B0B35">
                        <w:t>South</w:t>
                      </w:r>
                      <w:r>
                        <w:t>ern</w:t>
                      </w:r>
                      <w:r w:rsidRPr="000B0B35">
                        <w:t xml:space="preserve"> Caspian</w:t>
                      </w:r>
                      <w:r w:rsidR="00295DCD">
                        <w:t xml:space="preserve"> Sea, or</w:t>
                      </w:r>
                      <w:r>
                        <w:t xml:space="preserve"> </w:t>
                      </w:r>
                      <w:proofErr w:type="spellStart"/>
                      <w:r>
                        <w:t>otolith</w:t>
                      </w:r>
                      <w:proofErr w:type="spellEnd"/>
                      <w:r>
                        <w:t xml:space="preserve"> photographs recycled from a few previous publications </w:t>
                      </w:r>
                      <w:r w:rsidR="00295DCD">
                        <w:t xml:space="preserve">with </w:t>
                      </w:r>
                      <w:r>
                        <w:t>p</w:t>
                      </w:r>
                      <w:r w:rsidRPr="000B0B35">
                        <w:t xml:space="preserve">ermission from </w:t>
                      </w:r>
                      <w:r w:rsidR="00295DCD">
                        <w:t>their corresponding authors.</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bookmarkStart w:id="7" w:name="_GoBack"/>
      <w:bookmarkEnd w:id="7"/>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00D22910">
                <wp:simplePos x="0" y="0"/>
                <wp:positionH relativeFrom="margin">
                  <wp:align>right</wp:align>
                </wp:positionH>
                <wp:positionV relativeFrom="paragraph">
                  <wp:posOffset>675005</wp:posOffset>
                </wp:positionV>
                <wp:extent cx="6838950" cy="16192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9250"/>
                        </a:xfrm>
                        <a:prstGeom prst="rect">
                          <a:avLst/>
                        </a:prstGeom>
                        <a:solidFill>
                          <a:srgbClr val="FFFFFF"/>
                        </a:solidFill>
                        <a:ln w="9525">
                          <a:solidFill>
                            <a:srgbClr val="193A65"/>
                          </a:solidFill>
                          <a:miter lim="800000"/>
                          <a:headEnd/>
                          <a:tailEnd/>
                        </a:ln>
                      </wps:spPr>
                      <wps:txbx>
                        <w:txbxContent>
                          <w:p w14:paraId="34BB3CFA" w14:textId="562C29F5" w:rsidR="000035D5" w:rsidRDefault="008D31E2" w:rsidP="009C3BB3">
                            <w:r>
                              <w:t>The samples used</w:t>
                            </w:r>
                            <w:r w:rsidRPr="000B0B35">
                              <w:t xml:space="preserve"> </w:t>
                            </w:r>
                            <w:r>
                              <w:t>in these study were either new samples</w:t>
                            </w:r>
                            <w:r w:rsidRPr="000B0B35">
                              <w:t xml:space="preserve"> collected by the authors from </w:t>
                            </w:r>
                            <w:r>
                              <w:t xml:space="preserve">Iranian part of the </w:t>
                            </w:r>
                            <w:r w:rsidRPr="000B0B35">
                              <w:t>South</w:t>
                            </w:r>
                            <w:r>
                              <w:t>ern</w:t>
                            </w:r>
                            <w:r w:rsidRPr="000B0B35">
                              <w:t xml:space="preserve"> Caspian</w:t>
                            </w:r>
                            <w:r>
                              <w:t xml:space="preserve"> Sea</w:t>
                            </w:r>
                            <w:r>
                              <w:t xml:space="preserve"> [these </w:t>
                            </w:r>
                            <w:proofErr w:type="spellStart"/>
                            <w:r>
                              <w:t>matrials</w:t>
                            </w:r>
                            <w:proofErr w:type="spellEnd"/>
                            <w:r>
                              <w:t xml:space="preserve"> are </w:t>
                            </w:r>
                            <w:r w:rsidRPr="008D31E2">
                              <w:t>deposited in the Zoological Museum of Shiraz University</w:t>
                            </w:r>
                            <w:r>
                              <w:t xml:space="preserve"> (</w:t>
                            </w:r>
                            <w:r w:rsidRPr="008D31E2">
                              <w:t>ZM-CBSU</w:t>
                            </w:r>
                            <w:r>
                              <w:t>); n</w:t>
                            </w:r>
                            <w:r w:rsidRPr="008D31E2">
                              <w:t>ecessary permits for sampling and observational field studies in the Southern Caspian Sea sub-basin have been obtained by the authors from the Iranian Department of Environment and the Iranian Fisheries Science Research Institute</w:t>
                            </w:r>
                            <w:r>
                              <w:t xml:space="preserve">; </w:t>
                            </w:r>
                            <w:r w:rsidR="009C3BB3">
                              <w:t>and f</w:t>
                            </w:r>
                            <w:r w:rsidRPr="008D31E2">
                              <w:t>ish sampling was approved by the Ethic Committee of Biology Department, Shiraz University (SU-9630190)</w:t>
                            </w:r>
                            <w:r>
                              <w:t>]</w:t>
                            </w:r>
                            <w:r>
                              <w:t xml:space="preserve">, or </w:t>
                            </w:r>
                            <w:proofErr w:type="spellStart"/>
                            <w:r>
                              <w:t>otolith</w:t>
                            </w:r>
                            <w:proofErr w:type="spellEnd"/>
                            <w:r>
                              <w:t xml:space="preserve"> photographs recycled from a few previous publications with p</w:t>
                            </w:r>
                            <w:r w:rsidRPr="000B0B35">
                              <w:t xml:space="preserve">ermission from </w:t>
                            </w:r>
                            <w:r>
                              <w:t>their corresponding authors</w:t>
                            </w:r>
                            <w:r>
                              <w:t xml:space="preserve"> (additional data about these material are available in Table 1)</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15pt;width:538.5pt;height:127.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vAWKgIAAE0EAAAOAAAAZHJzL2Uyb0RvYy54bWysVNtu2zAMfR+wfxD0vjh2kyw24hRZugwD&#10;ugvQ7gNkWY6FSaInKbGzrx8lp2l2exnmB4EUySPykPTqdtCKHIV1EkxJ08mUEmE41NLsS/rlcfdq&#10;SYnzzNRMgRElPQlHb9cvX6z6rhAZtKBqYQmCGFf0XUlb77siSRxvhWZuAp0waGzAauZRtfuktqxH&#10;dK2SbDpdJD3YurPAhXN4ezca6TriN43g/lPTOOGJKinm5uNp41mFM1mvWLG3rGslP6fB/iELzaTB&#10;Ry9Qd8wzcrDyNygtuQUHjZ9w0Ak0jeQi1oDVpNNfqnloWSdiLUiO6y40uf8Hyz8eP1si65JmKSWG&#10;aezRoxg8eQMDyQI9fecK9Hro0M8PeI1tjqW67h74V0cMbFtm9mJjLfStYDWml4bI5Cp0xHEBpOo/&#10;QI3PsIOHCDQ0VgfukA2C6Nim06U1IRWOl4vlzTKfo4mjLV2keYZKeIMVT+Gddf6dAE2CUFKLvY/w&#10;7Hjv/Oj65BJec6BkvZNKRcXuq62y5MhwTnbxO6P/5KYM6Uuaz7P5yMBfIdL8ZrOY/wlCS48Dr6Qu&#10;6XIavuDEisDbW1NH2TOpRhmrU+ZMZOBuZNEP1RBblofYQHIF9QmZtTDON+4jCi3Y75T0ONsldd8O&#10;zApK1HuD3cnT2SwsQ1Rm89cZKvbaUl1bmOEIVVJPyShufVygkLaBDXaxkZHf50zOKePMxg6d9yss&#10;xbUevZ7/AusfAAAA//8DAFBLAwQUAAYACAAAACEAFYqITd0AAAAJAQAADwAAAGRycy9kb3ducmV2&#10;LnhtbEyPQUvDQBCF74L/YRnBi9jdNpBKzKZIQfAktgribZodk2B2NmQ3bfrvnZ70OO893nyv3My+&#10;V0caYxfYwnJhQBHXwXXcWPh4f75/ABUTssM+MFk4U4RNdX1VYuHCiXd03KdGSQnHAi20KQ2F1rFu&#10;yWNchIFYvO8wekxyjo12I56k3Pd6ZUyuPXYsH1ocaNtS/bOfvIXpLn/79E5/4eqVX8I24nmXcmtv&#10;b+anR1CJ5vQXhgu+oEMlTIcwsYuqtyBDkqgmz0BdbLNei3SwkOXLDHRV6v8Lql8AAAD//wMAUEsB&#10;Ai0AFAAGAAgAAAAhALaDOJL+AAAA4QEAABMAAAAAAAAAAAAAAAAAAAAAAFtDb250ZW50X1R5cGVz&#10;XS54bWxQSwECLQAUAAYACAAAACEAOP0h/9YAAACUAQAACwAAAAAAAAAAAAAAAAAvAQAAX3JlbHMv&#10;LnJlbHNQSwECLQAUAAYACAAAACEA4YbwFioCAABNBAAADgAAAAAAAAAAAAAAAAAuAgAAZHJzL2Uy&#10;b0RvYy54bWxQSwECLQAUAAYACAAAACEAFYqITd0AAAAJAQAADwAAAAAAAAAAAAAAAACEBAAAZHJz&#10;L2Rvd25yZXYueG1sUEsFBgAAAAAEAAQA8wAAAI4FAAAAAA==&#10;" strokecolor="#193a65">
                <v:textbox>
                  <w:txbxContent>
                    <w:p w14:paraId="34BB3CFA" w14:textId="562C29F5" w:rsidR="000035D5" w:rsidRDefault="008D31E2" w:rsidP="009C3BB3">
                      <w:r>
                        <w:t>The samples used</w:t>
                      </w:r>
                      <w:r w:rsidRPr="000B0B35">
                        <w:t xml:space="preserve"> </w:t>
                      </w:r>
                      <w:r>
                        <w:t>in these study were either new samples</w:t>
                      </w:r>
                      <w:r w:rsidRPr="000B0B35">
                        <w:t xml:space="preserve"> collected by the authors from </w:t>
                      </w:r>
                      <w:r>
                        <w:t xml:space="preserve">Iranian part of the </w:t>
                      </w:r>
                      <w:r w:rsidRPr="000B0B35">
                        <w:t>South</w:t>
                      </w:r>
                      <w:r>
                        <w:t>ern</w:t>
                      </w:r>
                      <w:r w:rsidRPr="000B0B35">
                        <w:t xml:space="preserve"> Caspian</w:t>
                      </w:r>
                      <w:r>
                        <w:t xml:space="preserve"> Sea</w:t>
                      </w:r>
                      <w:r>
                        <w:t xml:space="preserve"> [these </w:t>
                      </w:r>
                      <w:proofErr w:type="spellStart"/>
                      <w:r>
                        <w:t>matrials</w:t>
                      </w:r>
                      <w:proofErr w:type="spellEnd"/>
                      <w:r>
                        <w:t xml:space="preserve"> are </w:t>
                      </w:r>
                      <w:r w:rsidRPr="008D31E2">
                        <w:t>deposited in the Zoological Museum of Shiraz University</w:t>
                      </w:r>
                      <w:r>
                        <w:t xml:space="preserve"> (</w:t>
                      </w:r>
                      <w:r w:rsidRPr="008D31E2">
                        <w:t>ZM-CBSU</w:t>
                      </w:r>
                      <w:r>
                        <w:t>); n</w:t>
                      </w:r>
                      <w:r w:rsidRPr="008D31E2">
                        <w:t>ecessary permits for sampling and observational field studies in the Southern Caspian Sea sub-basin have been obtained by the authors from the Iranian Department of Environment and the Iranian Fisheries Science Research Institute</w:t>
                      </w:r>
                      <w:r>
                        <w:t xml:space="preserve">; </w:t>
                      </w:r>
                      <w:r w:rsidR="009C3BB3">
                        <w:t>and f</w:t>
                      </w:r>
                      <w:r w:rsidRPr="008D31E2">
                        <w:t>ish sampling was approved by the Ethic Committee of Biology Department, Shiraz University (SU-9630190)</w:t>
                      </w:r>
                      <w:r>
                        <w:t>]</w:t>
                      </w:r>
                      <w:r>
                        <w:t xml:space="preserve">, or </w:t>
                      </w:r>
                      <w:proofErr w:type="spellStart"/>
                      <w:r>
                        <w:t>otolith</w:t>
                      </w:r>
                      <w:proofErr w:type="spellEnd"/>
                      <w:r>
                        <w:t xml:space="preserve"> photographs recycled from a few previous publications with p</w:t>
                      </w:r>
                      <w:r w:rsidRPr="000B0B35">
                        <w:t xml:space="preserve">ermission from </w:t>
                      </w:r>
                      <w:r>
                        <w:t>their corresponding authors</w:t>
                      </w:r>
                      <w:r>
                        <w:t xml:space="preserve"> (additional data about these material are available in Table 1)</w:t>
                      </w:r>
                      <w:r>
                        <w:t>.</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4D59482" w:rsidR="000035D5" w:rsidRDefault="009C3BB3" w:rsidP="009C3BB3">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4D59482" w:rsidR="000035D5" w:rsidRDefault="009C3BB3" w:rsidP="009C3BB3">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AF03CA" w14:textId="77777777" w:rsidR="009C3BB3" w:rsidRDefault="009C3BB3" w:rsidP="009C3BB3">
                            <w:r w:rsidRPr="00E004E6">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30AF03CA" w14:textId="77777777" w:rsidR="009C3BB3" w:rsidRDefault="009C3BB3" w:rsidP="009C3BB3">
                      <w:r w:rsidRPr="00E004E6">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80D6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707E31" w14:textId="77777777" w:rsidR="00780D6C" w:rsidRDefault="00780D6C" w:rsidP="00F57A3B">
      <w:r>
        <w:separator/>
      </w:r>
    </w:p>
  </w:endnote>
  <w:endnote w:type="continuationSeparator" w:id="0">
    <w:p w14:paraId="137E64B5" w14:textId="77777777" w:rsidR="00780D6C" w:rsidRDefault="00780D6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1E19BA" w14:textId="77777777" w:rsidR="00780D6C" w:rsidRDefault="00780D6C" w:rsidP="00F57A3B">
      <w:r>
        <w:separator/>
      </w:r>
    </w:p>
  </w:footnote>
  <w:footnote w:type="continuationSeparator" w:id="0">
    <w:p w14:paraId="2C3526AA" w14:textId="77777777" w:rsidR="00780D6C" w:rsidRDefault="00780D6C"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B0B35"/>
    <w:rsid w:val="000F365D"/>
    <w:rsid w:val="00116E71"/>
    <w:rsid w:val="00295DCD"/>
    <w:rsid w:val="00335779"/>
    <w:rsid w:val="004A7A57"/>
    <w:rsid w:val="00541C18"/>
    <w:rsid w:val="00580384"/>
    <w:rsid w:val="00635899"/>
    <w:rsid w:val="0069423E"/>
    <w:rsid w:val="00780D6C"/>
    <w:rsid w:val="00831ADE"/>
    <w:rsid w:val="00841F25"/>
    <w:rsid w:val="008D31E2"/>
    <w:rsid w:val="009364D9"/>
    <w:rsid w:val="009C3BB3"/>
    <w:rsid w:val="00A43F5B"/>
    <w:rsid w:val="00D65E6A"/>
    <w:rsid w:val="00E004E6"/>
    <w:rsid w:val="00F0537F"/>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3B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2E68E9-95BA-4142-AA43-8868FD47A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6</TotalTime>
  <Pages>5</Pages>
  <Words>929</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ran</cp:lastModifiedBy>
  <cp:revision>9</cp:revision>
  <dcterms:created xsi:type="dcterms:W3CDTF">2021-08-25T21:42:00Z</dcterms:created>
  <dcterms:modified xsi:type="dcterms:W3CDTF">2023-02-18T18:03:00Z</dcterms:modified>
</cp:coreProperties>
</file>